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CBAFC" w14:textId="744E4665" w:rsidR="00496DC2" w:rsidRPr="00C16A16" w:rsidRDefault="00CC3962" w:rsidP="00CC396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C3962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C16A16" w:rsidRPr="00C16A16">
        <w:rPr>
          <w:rFonts w:ascii="Times New Roman" w:hAnsi="Times New Roman" w:cs="Times New Roman"/>
          <w:b/>
          <w:sz w:val="24"/>
          <w:szCs w:val="24"/>
        </w:rPr>
        <w:t>. Summary of all reported variants (except missense mutation) in WFS1 associated with NSHL from previous studies</w:t>
      </w:r>
    </w:p>
    <w:tbl>
      <w:tblPr>
        <w:tblW w:w="16426" w:type="dxa"/>
        <w:tblInd w:w="-1231" w:type="dxa"/>
        <w:tblLook w:val="04A0" w:firstRow="1" w:lastRow="0" w:firstColumn="1" w:lastColumn="0" w:noHBand="0" w:noVBand="1"/>
      </w:tblPr>
      <w:tblGrid>
        <w:gridCol w:w="785"/>
        <w:gridCol w:w="1648"/>
        <w:gridCol w:w="1648"/>
        <w:gridCol w:w="2465"/>
        <w:gridCol w:w="933"/>
        <w:gridCol w:w="572"/>
        <w:gridCol w:w="874"/>
        <w:gridCol w:w="972"/>
        <w:gridCol w:w="928"/>
        <w:gridCol w:w="1141"/>
        <w:gridCol w:w="839"/>
        <w:gridCol w:w="1096"/>
        <w:gridCol w:w="990"/>
        <w:gridCol w:w="1535"/>
      </w:tblGrid>
      <w:tr w:rsidR="00C16A16" w:rsidRPr="00C16A16" w14:paraId="5BB5289F" w14:textId="77777777" w:rsidTr="00C16A16">
        <w:trPr>
          <w:trHeight w:val="530"/>
        </w:trPr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6141DAA3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umber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D7994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ference Nucleotide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DFEDB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Nucleotide Change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6D419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GVS Variant Descriptio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3BA4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rotein Chang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EA8C9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xo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E0341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omai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FC575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Hereditary Pattern 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6E242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ge of onset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2E622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udiometric configur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345E6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earing leve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D4E16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CMG classification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99169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Origin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C46CF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Reference </w:t>
            </w:r>
          </w:p>
        </w:tc>
      </w:tr>
      <w:tr w:rsidR="00C16A16" w:rsidRPr="00C16A16" w14:paraId="2D90C622" w14:textId="77777777" w:rsidTr="00C16A16">
        <w:trPr>
          <w:trHeight w:val="62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492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64DE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4A3F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TCATCACCGTGC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5C87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63_1474dupTCATCACCGTG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9ACE" w14:textId="11EC2A4B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ins 12 </w:t>
            </w:r>
            <w:r w:rsidRPr="00C16A1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p codon</w:t>
            </w: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4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C31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965C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2010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DB14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tlingua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C833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F Fl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36A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ofound to sever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F57E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58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B552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ema</w:t>
            </w:r>
            <w:proofErr w:type="spellEnd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García-García et al.2020</w:t>
            </w:r>
          </w:p>
        </w:tc>
      </w:tr>
      <w:tr w:rsidR="00C16A16" w:rsidRPr="00C16A16" w14:paraId="29B5B296" w14:textId="77777777" w:rsidTr="00C16A16">
        <w:trPr>
          <w:trHeight w:val="35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DACC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92C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AG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F83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5609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.2036_2038delAG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5B02" w14:textId="4331BD28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 3 </w:t>
            </w:r>
            <w:r w:rsidRPr="00C16A1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p codon</w:t>
            </w: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6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16FF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021E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E555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BCB4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te onse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0228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666B" w14:textId="1462F87B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ild to </w:t>
            </w:r>
            <w:r w:rsidR="00C16A16" w:rsidRPr="00C16A1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AD464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B8AC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8F19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injun</w:t>
            </w:r>
            <w:proofErr w:type="spellEnd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Wei et al.2014</w:t>
            </w:r>
          </w:p>
        </w:tc>
      </w:tr>
      <w:tr w:rsidR="00C16A16" w:rsidRPr="00C16A16" w14:paraId="4070802B" w14:textId="77777777" w:rsidTr="00C16A16">
        <w:trPr>
          <w:trHeight w:val="42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EBC0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49F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CG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69B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E8F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37_2139delGAC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8195" w14:textId="169F4F1F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 3 </w:t>
            </w:r>
            <w:r w:rsidRPr="00C16A1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p codon</w:t>
            </w: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7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04E6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C83D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C072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D205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genital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5E65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F10C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37D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52F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0C24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ristina M Sloan-</w:t>
            </w:r>
            <w:proofErr w:type="spellStart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ggen</w:t>
            </w:r>
            <w:proofErr w:type="spellEnd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et al. 2016</w:t>
            </w:r>
          </w:p>
        </w:tc>
      </w:tr>
      <w:tr w:rsidR="00C16A16" w:rsidRPr="00C16A16" w14:paraId="6D10938D" w14:textId="77777777" w:rsidTr="00C16A16">
        <w:trPr>
          <w:trHeight w:val="28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C937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036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01CE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FEE6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50dup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186D6" w14:textId="78AB0C42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s 1 bp codon 7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8BF1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9256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DBC3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poradic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09E9B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gt;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872F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FF0C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45BA1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1B62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ranc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6E05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ophie Boucher et al.2020</w:t>
            </w:r>
          </w:p>
        </w:tc>
      </w:tr>
      <w:tr w:rsidR="00C16A16" w:rsidRPr="00C16A16" w14:paraId="0FB8A1D2" w14:textId="77777777" w:rsidTr="00C16A16">
        <w:trPr>
          <w:trHeight w:val="28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6AFB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E23F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AT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542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C1D4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00_2302delTC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8B15" w14:textId="52BB3294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 3 </w:t>
            </w:r>
            <w:r w:rsidRPr="00C16A1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p codon</w:t>
            </w: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7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466C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7400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-termin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0AE1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1C59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arly onse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6E87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15F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BEA2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2A24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6007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Kim </w:t>
            </w:r>
            <w:proofErr w:type="spellStart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yns</w:t>
            </w:r>
            <w:proofErr w:type="spellEnd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et al.2003</w:t>
            </w:r>
          </w:p>
        </w:tc>
      </w:tr>
      <w:tr w:rsidR="00C16A16" w:rsidRPr="00C16A16" w14:paraId="79278402" w14:textId="77777777" w:rsidTr="00C16A16">
        <w:trPr>
          <w:trHeight w:val="62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B9E3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0B53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B46D1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AGCACCGTGCAT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8ADB3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05_2606insAGCACCGTGCA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638E" w14:textId="72902F94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s 12 bp codon 8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E28E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1C41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CC13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9BF1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ldhood (&lt;1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3861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B42E" w14:textId="30C7B6B8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ild to </w:t>
            </w:r>
            <w:r w:rsidR="00C16A16" w:rsidRPr="00C16A1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4BD5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25C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7014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gramStart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  <w:proofErr w:type="gramEnd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Eliot Shearer et al.2013</w:t>
            </w:r>
          </w:p>
        </w:tc>
      </w:tr>
      <w:tr w:rsidR="00C16A16" w:rsidRPr="00C16A16" w14:paraId="71DD0098" w14:textId="77777777" w:rsidTr="00C16A16">
        <w:trPr>
          <w:trHeight w:val="670"/>
        </w:trPr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2B45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01A9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CGTGCATGGCG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7327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994D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14_2625delCATGGCGCCGT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FBCF" w14:textId="6084E9DC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del 12 </w:t>
            </w:r>
            <w:r w:rsidR="00C16A16" w:rsidRPr="00C16A1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p codon</w:t>
            </w: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8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1010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03D0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51FC6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C746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81D3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5ABD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CB7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8705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AF26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icolas </w:t>
            </w:r>
            <w:proofErr w:type="spellStart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ürtler</w:t>
            </w:r>
            <w:proofErr w:type="spellEnd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proofErr w:type="spellStart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r</w:t>
            </w:r>
            <w:proofErr w:type="spellEnd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al.2017</w:t>
            </w:r>
          </w:p>
        </w:tc>
      </w:tr>
      <w:tr w:rsidR="00C16A16" w:rsidRPr="00C16A16" w14:paraId="5C1A570D" w14:textId="77777777" w:rsidTr="00C16A16">
        <w:trPr>
          <w:trHeight w:val="280"/>
        </w:trPr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CC579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8F5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#NA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7FB63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#NA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C554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#N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6027A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letion exon 1-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9EFCB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100C2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6ED4B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A0F6B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~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E460D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233D1" w14:textId="01FBA263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ild to </w:t>
            </w:r>
            <w:r w:rsidR="00C16A16" w:rsidRPr="00C16A1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oderat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AC3A0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F9DC8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omania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4AE29" w14:textId="77777777" w:rsidR="00496DC2" w:rsidRPr="00496DC2" w:rsidRDefault="00496DC2" w:rsidP="00496DC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Irina </w:t>
            </w:r>
            <w:proofErr w:type="spellStart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smerita</w:t>
            </w:r>
            <w:proofErr w:type="spellEnd"/>
            <w:r w:rsidRPr="00496DC2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et al.2020</w:t>
            </w:r>
          </w:p>
        </w:tc>
      </w:tr>
    </w:tbl>
    <w:p w14:paraId="56896AB0" w14:textId="70CECE48" w:rsidR="00496DC2" w:rsidRDefault="00496DC2" w:rsidP="004E0B17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8CC9305" w14:textId="3F17FBD9" w:rsidR="00496DC2" w:rsidRPr="00C16A16" w:rsidRDefault="00C16A16" w:rsidP="004E0B17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16A16">
        <w:rPr>
          <w:rFonts w:ascii="Times New Roman" w:hAnsi="Times New Roman" w:cs="Times New Roman"/>
          <w:bCs/>
          <w:sz w:val="24"/>
          <w:szCs w:val="24"/>
        </w:rPr>
        <w:t>AD: autosomal dominant; LF: low frequency; HF: high frequency; VUS: variant of unknown clinical significance.</w:t>
      </w:r>
    </w:p>
    <w:p w14:paraId="0220BE31" w14:textId="77777777" w:rsidR="00E063FF" w:rsidRDefault="00E063FF">
      <w:pPr>
        <w:widowControl/>
        <w:jc w:val="left"/>
        <w:rPr>
          <w:rFonts w:ascii="Times New Roman" w:hAnsi="Times New Roman" w:cs="Times New Roman"/>
          <w:b/>
        </w:rPr>
      </w:pPr>
    </w:p>
    <w:sectPr w:rsidR="00E063FF" w:rsidSect="007A59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BBE853" w14:textId="77777777" w:rsidR="00B84941" w:rsidRDefault="00B84941" w:rsidP="00BC4C39">
      <w:r>
        <w:separator/>
      </w:r>
    </w:p>
  </w:endnote>
  <w:endnote w:type="continuationSeparator" w:id="0">
    <w:p w14:paraId="12AE159E" w14:textId="77777777" w:rsidR="00B84941" w:rsidRDefault="00B84941" w:rsidP="00BC4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FACD5E" w14:textId="77777777" w:rsidR="00B84941" w:rsidRDefault="00B84941" w:rsidP="00BC4C39">
      <w:r>
        <w:separator/>
      </w:r>
    </w:p>
  </w:footnote>
  <w:footnote w:type="continuationSeparator" w:id="0">
    <w:p w14:paraId="02F4060F" w14:textId="77777777" w:rsidR="00B84941" w:rsidRDefault="00B84941" w:rsidP="00BC4C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501AB"/>
    <w:multiLevelType w:val="multilevel"/>
    <w:tmpl w:val="5DF4E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C43DD4"/>
    <w:multiLevelType w:val="multilevel"/>
    <w:tmpl w:val="40C09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F82718"/>
    <w:multiLevelType w:val="hybridMultilevel"/>
    <w:tmpl w:val="46466B06"/>
    <w:lvl w:ilvl="0" w:tplc="47B8C1EE">
      <w:start w:val="1"/>
      <w:numFmt w:val="bullet"/>
      <w:lvlText w:val="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293017B"/>
    <w:multiLevelType w:val="hybridMultilevel"/>
    <w:tmpl w:val="E2D6CAFE"/>
    <w:lvl w:ilvl="0" w:tplc="47B8C1EE">
      <w:start w:val="1"/>
      <w:numFmt w:val="bullet"/>
      <w:lvlText w:val="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FD15CB2"/>
    <w:multiLevelType w:val="multilevel"/>
    <w:tmpl w:val="CDBC1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9108CD"/>
    <w:multiLevelType w:val="hybridMultilevel"/>
    <w:tmpl w:val="C2B8B212"/>
    <w:lvl w:ilvl="0" w:tplc="47B8C1EE">
      <w:start w:val="1"/>
      <w:numFmt w:val="bullet"/>
      <w:lvlText w:val="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74542E7"/>
    <w:multiLevelType w:val="multilevel"/>
    <w:tmpl w:val="93268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696DF9"/>
    <w:multiLevelType w:val="hybridMultilevel"/>
    <w:tmpl w:val="CBB2E86A"/>
    <w:lvl w:ilvl="0" w:tplc="ABFEC1C2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7"/>
  </w:num>
  <w:num w:numId="5">
    <w:abstractNumId w:val="4"/>
  </w:num>
  <w:num w:numId="6">
    <w:abstractNumId w:val="0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exs50zu2t0elezspcxees7wwfd2dz99vrr&quot;&gt;De novo-关静2017&lt;record-ids&gt;&lt;item&gt;6&lt;/item&gt;&lt;item&gt;7&lt;/item&gt;&lt;item&gt;8&lt;/item&gt;&lt;item&gt;10&lt;/item&gt;&lt;item&gt;12&lt;/item&gt;&lt;item&gt;14&lt;/item&gt;&lt;item&gt;15&lt;/item&gt;&lt;item&gt;16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0B708A"/>
    <w:rsid w:val="000028CC"/>
    <w:rsid w:val="00003843"/>
    <w:rsid w:val="00003F37"/>
    <w:rsid w:val="0000529B"/>
    <w:rsid w:val="00007BAD"/>
    <w:rsid w:val="00007C13"/>
    <w:rsid w:val="00012A9E"/>
    <w:rsid w:val="00012F8C"/>
    <w:rsid w:val="00013046"/>
    <w:rsid w:val="00017BDB"/>
    <w:rsid w:val="00020FBC"/>
    <w:rsid w:val="00021AB6"/>
    <w:rsid w:val="0002285D"/>
    <w:rsid w:val="00026A46"/>
    <w:rsid w:val="0003027F"/>
    <w:rsid w:val="000337C7"/>
    <w:rsid w:val="00034C01"/>
    <w:rsid w:val="00035D52"/>
    <w:rsid w:val="00036162"/>
    <w:rsid w:val="000365C2"/>
    <w:rsid w:val="00036A50"/>
    <w:rsid w:val="0003752B"/>
    <w:rsid w:val="000426A5"/>
    <w:rsid w:val="00050A0D"/>
    <w:rsid w:val="00050C5F"/>
    <w:rsid w:val="0005466E"/>
    <w:rsid w:val="000547C5"/>
    <w:rsid w:val="000579AB"/>
    <w:rsid w:val="000620E3"/>
    <w:rsid w:val="0006291B"/>
    <w:rsid w:val="00062FB8"/>
    <w:rsid w:val="0006601D"/>
    <w:rsid w:val="00066277"/>
    <w:rsid w:val="00066688"/>
    <w:rsid w:val="00072D26"/>
    <w:rsid w:val="00074ACD"/>
    <w:rsid w:val="0007761B"/>
    <w:rsid w:val="00077833"/>
    <w:rsid w:val="00082A63"/>
    <w:rsid w:val="00083321"/>
    <w:rsid w:val="0008398E"/>
    <w:rsid w:val="000845A1"/>
    <w:rsid w:val="0008750D"/>
    <w:rsid w:val="00087E1F"/>
    <w:rsid w:val="00093340"/>
    <w:rsid w:val="00093DC0"/>
    <w:rsid w:val="00094408"/>
    <w:rsid w:val="000960F5"/>
    <w:rsid w:val="000A609B"/>
    <w:rsid w:val="000A655C"/>
    <w:rsid w:val="000A6CE5"/>
    <w:rsid w:val="000A7665"/>
    <w:rsid w:val="000B570E"/>
    <w:rsid w:val="000B6B32"/>
    <w:rsid w:val="000B708A"/>
    <w:rsid w:val="000B729F"/>
    <w:rsid w:val="000B7E71"/>
    <w:rsid w:val="000C008A"/>
    <w:rsid w:val="000C14F6"/>
    <w:rsid w:val="000C191E"/>
    <w:rsid w:val="000C363D"/>
    <w:rsid w:val="000C397D"/>
    <w:rsid w:val="000C420A"/>
    <w:rsid w:val="000C6CCD"/>
    <w:rsid w:val="000C6DEA"/>
    <w:rsid w:val="000C7FCC"/>
    <w:rsid w:val="000D250D"/>
    <w:rsid w:val="000D441E"/>
    <w:rsid w:val="000D61C5"/>
    <w:rsid w:val="000D77BB"/>
    <w:rsid w:val="000E74E8"/>
    <w:rsid w:val="000E7F16"/>
    <w:rsid w:val="000F3B10"/>
    <w:rsid w:val="000F4DFB"/>
    <w:rsid w:val="000F4F4C"/>
    <w:rsid w:val="000F54F8"/>
    <w:rsid w:val="000F5664"/>
    <w:rsid w:val="000F5C4D"/>
    <w:rsid w:val="001018F2"/>
    <w:rsid w:val="001026DF"/>
    <w:rsid w:val="00105013"/>
    <w:rsid w:val="00106157"/>
    <w:rsid w:val="00110222"/>
    <w:rsid w:val="00112DB1"/>
    <w:rsid w:val="00113E81"/>
    <w:rsid w:val="00115512"/>
    <w:rsid w:val="0011755B"/>
    <w:rsid w:val="00123A45"/>
    <w:rsid w:val="00124AA4"/>
    <w:rsid w:val="0012551C"/>
    <w:rsid w:val="00127708"/>
    <w:rsid w:val="00131617"/>
    <w:rsid w:val="00131999"/>
    <w:rsid w:val="001338D5"/>
    <w:rsid w:val="00133B5D"/>
    <w:rsid w:val="00135A38"/>
    <w:rsid w:val="0014128D"/>
    <w:rsid w:val="00141C91"/>
    <w:rsid w:val="00143C7E"/>
    <w:rsid w:val="001446E9"/>
    <w:rsid w:val="00146373"/>
    <w:rsid w:val="001507FD"/>
    <w:rsid w:val="001508A9"/>
    <w:rsid w:val="00151F35"/>
    <w:rsid w:val="00154B78"/>
    <w:rsid w:val="00163036"/>
    <w:rsid w:val="00163C0A"/>
    <w:rsid w:val="00164715"/>
    <w:rsid w:val="00164DF3"/>
    <w:rsid w:val="00171112"/>
    <w:rsid w:val="00176CBC"/>
    <w:rsid w:val="00184D9D"/>
    <w:rsid w:val="00186297"/>
    <w:rsid w:val="001879A4"/>
    <w:rsid w:val="00190893"/>
    <w:rsid w:val="00192C2F"/>
    <w:rsid w:val="00192C70"/>
    <w:rsid w:val="001A42CC"/>
    <w:rsid w:val="001A5B62"/>
    <w:rsid w:val="001B0E16"/>
    <w:rsid w:val="001B33F3"/>
    <w:rsid w:val="001B44E4"/>
    <w:rsid w:val="001B4FAE"/>
    <w:rsid w:val="001C0E2A"/>
    <w:rsid w:val="001C15F0"/>
    <w:rsid w:val="001C5087"/>
    <w:rsid w:val="001C64C8"/>
    <w:rsid w:val="001C71CB"/>
    <w:rsid w:val="001D3379"/>
    <w:rsid w:val="001E211E"/>
    <w:rsid w:val="001E3C97"/>
    <w:rsid w:val="001E409D"/>
    <w:rsid w:val="001E42AD"/>
    <w:rsid w:val="001E5E07"/>
    <w:rsid w:val="001E602E"/>
    <w:rsid w:val="001E6086"/>
    <w:rsid w:val="001E6942"/>
    <w:rsid w:val="001E7188"/>
    <w:rsid w:val="001E7857"/>
    <w:rsid w:val="001F17A6"/>
    <w:rsid w:val="001F1D03"/>
    <w:rsid w:val="001F250C"/>
    <w:rsid w:val="001F269B"/>
    <w:rsid w:val="001F277F"/>
    <w:rsid w:val="001F314F"/>
    <w:rsid w:val="001F41EA"/>
    <w:rsid w:val="001F4C3C"/>
    <w:rsid w:val="001F4E4F"/>
    <w:rsid w:val="001F556C"/>
    <w:rsid w:val="002000E0"/>
    <w:rsid w:val="00201BAA"/>
    <w:rsid w:val="002031D8"/>
    <w:rsid w:val="00206BB6"/>
    <w:rsid w:val="00210F49"/>
    <w:rsid w:val="0021288F"/>
    <w:rsid w:val="00212CB3"/>
    <w:rsid w:val="0021389E"/>
    <w:rsid w:val="002154AD"/>
    <w:rsid w:val="002156C3"/>
    <w:rsid w:val="00224080"/>
    <w:rsid w:val="00230C2F"/>
    <w:rsid w:val="00230D04"/>
    <w:rsid w:val="00232B2F"/>
    <w:rsid w:val="002342D3"/>
    <w:rsid w:val="00234C51"/>
    <w:rsid w:val="00235D0B"/>
    <w:rsid w:val="00235F14"/>
    <w:rsid w:val="00236EA5"/>
    <w:rsid w:val="00237491"/>
    <w:rsid w:val="00242962"/>
    <w:rsid w:val="002432B9"/>
    <w:rsid w:val="00243B1E"/>
    <w:rsid w:val="002453FF"/>
    <w:rsid w:val="002519E8"/>
    <w:rsid w:val="00253434"/>
    <w:rsid w:val="0025376F"/>
    <w:rsid w:val="002539C0"/>
    <w:rsid w:val="00253DDC"/>
    <w:rsid w:val="0025640B"/>
    <w:rsid w:val="002620B8"/>
    <w:rsid w:val="0026335E"/>
    <w:rsid w:val="0026750F"/>
    <w:rsid w:val="00271454"/>
    <w:rsid w:val="002726EA"/>
    <w:rsid w:val="00273881"/>
    <w:rsid w:val="00274684"/>
    <w:rsid w:val="00274C5E"/>
    <w:rsid w:val="0027643A"/>
    <w:rsid w:val="002764E6"/>
    <w:rsid w:val="002769C0"/>
    <w:rsid w:val="002802F2"/>
    <w:rsid w:val="002804AE"/>
    <w:rsid w:val="00281D46"/>
    <w:rsid w:val="0028449D"/>
    <w:rsid w:val="002850E4"/>
    <w:rsid w:val="002861C9"/>
    <w:rsid w:val="00286788"/>
    <w:rsid w:val="00291C71"/>
    <w:rsid w:val="002934BB"/>
    <w:rsid w:val="002954BE"/>
    <w:rsid w:val="0029696C"/>
    <w:rsid w:val="00297C8C"/>
    <w:rsid w:val="002A35B6"/>
    <w:rsid w:val="002A3E80"/>
    <w:rsid w:val="002B0169"/>
    <w:rsid w:val="002B13A7"/>
    <w:rsid w:val="002B79FA"/>
    <w:rsid w:val="002B7D37"/>
    <w:rsid w:val="002B7EBC"/>
    <w:rsid w:val="002C0540"/>
    <w:rsid w:val="002C07A1"/>
    <w:rsid w:val="002C1411"/>
    <w:rsid w:val="002C3BD0"/>
    <w:rsid w:val="002C683A"/>
    <w:rsid w:val="002D14FB"/>
    <w:rsid w:val="002D568A"/>
    <w:rsid w:val="002D77AF"/>
    <w:rsid w:val="002E11B1"/>
    <w:rsid w:val="002E273C"/>
    <w:rsid w:val="002F00BA"/>
    <w:rsid w:val="002F31D3"/>
    <w:rsid w:val="003016AB"/>
    <w:rsid w:val="0030764F"/>
    <w:rsid w:val="00310656"/>
    <w:rsid w:val="0031077F"/>
    <w:rsid w:val="00311106"/>
    <w:rsid w:val="00311CAF"/>
    <w:rsid w:val="00312B4C"/>
    <w:rsid w:val="00313075"/>
    <w:rsid w:val="003210FC"/>
    <w:rsid w:val="00321E00"/>
    <w:rsid w:val="00330C8A"/>
    <w:rsid w:val="0033648C"/>
    <w:rsid w:val="003405C4"/>
    <w:rsid w:val="00341278"/>
    <w:rsid w:val="003452F3"/>
    <w:rsid w:val="003457FC"/>
    <w:rsid w:val="00345883"/>
    <w:rsid w:val="00345AF3"/>
    <w:rsid w:val="0034633F"/>
    <w:rsid w:val="003537AC"/>
    <w:rsid w:val="00353F50"/>
    <w:rsid w:val="003540F1"/>
    <w:rsid w:val="00354609"/>
    <w:rsid w:val="00354B32"/>
    <w:rsid w:val="003624F7"/>
    <w:rsid w:val="0036638C"/>
    <w:rsid w:val="00366EE9"/>
    <w:rsid w:val="00367E3E"/>
    <w:rsid w:val="00371D4E"/>
    <w:rsid w:val="00371E12"/>
    <w:rsid w:val="0037243F"/>
    <w:rsid w:val="00372BD7"/>
    <w:rsid w:val="003743B9"/>
    <w:rsid w:val="00375E03"/>
    <w:rsid w:val="003804A3"/>
    <w:rsid w:val="00380790"/>
    <w:rsid w:val="00380EF1"/>
    <w:rsid w:val="0038106E"/>
    <w:rsid w:val="0038479D"/>
    <w:rsid w:val="00385C35"/>
    <w:rsid w:val="00391F35"/>
    <w:rsid w:val="00393744"/>
    <w:rsid w:val="003959F5"/>
    <w:rsid w:val="003A08AB"/>
    <w:rsid w:val="003A2E2A"/>
    <w:rsid w:val="003A5FA4"/>
    <w:rsid w:val="003B1D07"/>
    <w:rsid w:val="003B2164"/>
    <w:rsid w:val="003B42C3"/>
    <w:rsid w:val="003B4D28"/>
    <w:rsid w:val="003C038C"/>
    <w:rsid w:val="003C23E4"/>
    <w:rsid w:val="003C51AC"/>
    <w:rsid w:val="003C5AE9"/>
    <w:rsid w:val="003C5F72"/>
    <w:rsid w:val="003C7E5C"/>
    <w:rsid w:val="003D08B5"/>
    <w:rsid w:val="003D3949"/>
    <w:rsid w:val="003D4025"/>
    <w:rsid w:val="003D437F"/>
    <w:rsid w:val="003D5E90"/>
    <w:rsid w:val="003E3A35"/>
    <w:rsid w:val="003E4235"/>
    <w:rsid w:val="003E46B2"/>
    <w:rsid w:val="003E4C3D"/>
    <w:rsid w:val="003F1762"/>
    <w:rsid w:val="00400D27"/>
    <w:rsid w:val="0040290A"/>
    <w:rsid w:val="00402D76"/>
    <w:rsid w:val="004031E6"/>
    <w:rsid w:val="00405227"/>
    <w:rsid w:val="00405D60"/>
    <w:rsid w:val="00406733"/>
    <w:rsid w:val="00410C46"/>
    <w:rsid w:val="004117B8"/>
    <w:rsid w:val="00412F9A"/>
    <w:rsid w:val="0041464E"/>
    <w:rsid w:val="0041478E"/>
    <w:rsid w:val="00424BD2"/>
    <w:rsid w:val="00424C8C"/>
    <w:rsid w:val="0042580F"/>
    <w:rsid w:val="00430660"/>
    <w:rsid w:val="00431484"/>
    <w:rsid w:val="004334D7"/>
    <w:rsid w:val="0043572C"/>
    <w:rsid w:val="0044262D"/>
    <w:rsid w:val="0044293E"/>
    <w:rsid w:val="0044297B"/>
    <w:rsid w:val="00442C55"/>
    <w:rsid w:val="00444CDC"/>
    <w:rsid w:val="004451F3"/>
    <w:rsid w:val="00445F19"/>
    <w:rsid w:val="00447DDC"/>
    <w:rsid w:val="0045119D"/>
    <w:rsid w:val="00451EA5"/>
    <w:rsid w:val="00452F6C"/>
    <w:rsid w:val="00455013"/>
    <w:rsid w:val="004563A3"/>
    <w:rsid w:val="00462C3D"/>
    <w:rsid w:val="004637E6"/>
    <w:rsid w:val="0046394F"/>
    <w:rsid w:val="00464D69"/>
    <w:rsid w:val="00464DE4"/>
    <w:rsid w:val="004652F4"/>
    <w:rsid w:val="00466099"/>
    <w:rsid w:val="0046735D"/>
    <w:rsid w:val="00470E62"/>
    <w:rsid w:val="0047199F"/>
    <w:rsid w:val="004743A2"/>
    <w:rsid w:val="00474C0E"/>
    <w:rsid w:val="004764C0"/>
    <w:rsid w:val="0047734D"/>
    <w:rsid w:val="00481801"/>
    <w:rsid w:val="00482153"/>
    <w:rsid w:val="00482322"/>
    <w:rsid w:val="00482920"/>
    <w:rsid w:val="00483BEC"/>
    <w:rsid w:val="00487F2F"/>
    <w:rsid w:val="00491E53"/>
    <w:rsid w:val="00493B89"/>
    <w:rsid w:val="00493E65"/>
    <w:rsid w:val="00493EA4"/>
    <w:rsid w:val="004946A3"/>
    <w:rsid w:val="004946CC"/>
    <w:rsid w:val="00496DC2"/>
    <w:rsid w:val="004B012F"/>
    <w:rsid w:val="004B04F5"/>
    <w:rsid w:val="004B253D"/>
    <w:rsid w:val="004B64A0"/>
    <w:rsid w:val="004B6F3D"/>
    <w:rsid w:val="004B71BB"/>
    <w:rsid w:val="004B7EA5"/>
    <w:rsid w:val="004B7FFA"/>
    <w:rsid w:val="004C015F"/>
    <w:rsid w:val="004C0CAF"/>
    <w:rsid w:val="004C2954"/>
    <w:rsid w:val="004C2BD9"/>
    <w:rsid w:val="004C3B4F"/>
    <w:rsid w:val="004C61E4"/>
    <w:rsid w:val="004C675B"/>
    <w:rsid w:val="004C6AB4"/>
    <w:rsid w:val="004C755D"/>
    <w:rsid w:val="004C7D4C"/>
    <w:rsid w:val="004D0B7A"/>
    <w:rsid w:val="004E0B17"/>
    <w:rsid w:val="004E19CA"/>
    <w:rsid w:val="004E2D04"/>
    <w:rsid w:val="004E2F5A"/>
    <w:rsid w:val="004E6099"/>
    <w:rsid w:val="004E631E"/>
    <w:rsid w:val="004F0CCA"/>
    <w:rsid w:val="004F1EDC"/>
    <w:rsid w:val="004F45F7"/>
    <w:rsid w:val="004F79EB"/>
    <w:rsid w:val="00501514"/>
    <w:rsid w:val="00501E47"/>
    <w:rsid w:val="00504C3A"/>
    <w:rsid w:val="005061F6"/>
    <w:rsid w:val="005065E0"/>
    <w:rsid w:val="00507A84"/>
    <w:rsid w:val="00511096"/>
    <w:rsid w:val="00511C2D"/>
    <w:rsid w:val="00511CD5"/>
    <w:rsid w:val="005135E4"/>
    <w:rsid w:val="005142A2"/>
    <w:rsid w:val="00524BA6"/>
    <w:rsid w:val="00524D35"/>
    <w:rsid w:val="00527DC2"/>
    <w:rsid w:val="005363F2"/>
    <w:rsid w:val="00536783"/>
    <w:rsid w:val="00537EA6"/>
    <w:rsid w:val="00540F94"/>
    <w:rsid w:val="0054404A"/>
    <w:rsid w:val="005440EF"/>
    <w:rsid w:val="00550206"/>
    <w:rsid w:val="005505B1"/>
    <w:rsid w:val="005510BA"/>
    <w:rsid w:val="0055137F"/>
    <w:rsid w:val="005519B0"/>
    <w:rsid w:val="00551D2F"/>
    <w:rsid w:val="00552BC9"/>
    <w:rsid w:val="005543DD"/>
    <w:rsid w:val="005561BA"/>
    <w:rsid w:val="0055764A"/>
    <w:rsid w:val="005606C1"/>
    <w:rsid w:val="00560C33"/>
    <w:rsid w:val="00572677"/>
    <w:rsid w:val="00576FEE"/>
    <w:rsid w:val="00580F46"/>
    <w:rsid w:val="005848FC"/>
    <w:rsid w:val="005849FF"/>
    <w:rsid w:val="00593066"/>
    <w:rsid w:val="00594866"/>
    <w:rsid w:val="00595037"/>
    <w:rsid w:val="005A5167"/>
    <w:rsid w:val="005A5DDF"/>
    <w:rsid w:val="005B2C87"/>
    <w:rsid w:val="005B5C2B"/>
    <w:rsid w:val="005C09A0"/>
    <w:rsid w:val="005C13F6"/>
    <w:rsid w:val="005C1A48"/>
    <w:rsid w:val="005C63DD"/>
    <w:rsid w:val="005C6ED9"/>
    <w:rsid w:val="005C7E72"/>
    <w:rsid w:val="005D295F"/>
    <w:rsid w:val="005D569A"/>
    <w:rsid w:val="005D686F"/>
    <w:rsid w:val="005E007F"/>
    <w:rsid w:val="005E5004"/>
    <w:rsid w:val="005E5DCB"/>
    <w:rsid w:val="005E7459"/>
    <w:rsid w:val="005E7674"/>
    <w:rsid w:val="005F2F83"/>
    <w:rsid w:val="005F545A"/>
    <w:rsid w:val="005F58F5"/>
    <w:rsid w:val="005F68D4"/>
    <w:rsid w:val="005F78D1"/>
    <w:rsid w:val="00600D93"/>
    <w:rsid w:val="006064BD"/>
    <w:rsid w:val="00607E51"/>
    <w:rsid w:val="0061336A"/>
    <w:rsid w:val="00615323"/>
    <w:rsid w:val="006155DB"/>
    <w:rsid w:val="006157BA"/>
    <w:rsid w:val="00616C5C"/>
    <w:rsid w:val="00630849"/>
    <w:rsid w:val="00632481"/>
    <w:rsid w:val="00636147"/>
    <w:rsid w:val="00637FB4"/>
    <w:rsid w:val="00640BD0"/>
    <w:rsid w:val="00641981"/>
    <w:rsid w:val="00641A8B"/>
    <w:rsid w:val="006439C4"/>
    <w:rsid w:val="006477B9"/>
    <w:rsid w:val="00651F4D"/>
    <w:rsid w:val="006523F0"/>
    <w:rsid w:val="00654691"/>
    <w:rsid w:val="00654D3C"/>
    <w:rsid w:val="006552B1"/>
    <w:rsid w:val="0066139A"/>
    <w:rsid w:val="006644C1"/>
    <w:rsid w:val="00665455"/>
    <w:rsid w:val="006657E4"/>
    <w:rsid w:val="0066719D"/>
    <w:rsid w:val="00667262"/>
    <w:rsid w:val="006704E7"/>
    <w:rsid w:val="00672D51"/>
    <w:rsid w:val="00673008"/>
    <w:rsid w:val="00673D6C"/>
    <w:rsid w:val="0067478A"/>
    <w:rsid w:val="00677A64"/>
    <w:rsid w:val="00680A6A"/>
    <w:rsid w:val="0068269E"/>
    <w:rsid w:val="00683A1D"/>
    <w:rsid w:val="00685D2E"/>
    <w:rsid w:val="0068769A"/>
    <w:rsid w:val="00693E05"/>
    <w:rsid w:val="00695F20"/>
    <w:rsid w:val="00696459"/>
    <w:rsid w:val="006A26AF"/>
    <w:rsid w:val="006A2940"/>
    <w:rsid w:val="006A36DF"/>
    <w:rsid w:val="006B1003"/>
    <w:rsid w:val="006B1325"/>
    <w:rsid w:val="006B2C75"/>
    <w:rsid w:val="006B3858"/>
    <w:rsid w:val="006B4B58"/>
    <w:rsid w:val="006B5699"/>
    <w:rsid w:val="006C09E5"/>
    <w:rsid w:val="006C0CA3"/>
    <w:rsid w:val="006C2EE4"/>
    <w:rsid w:val="006C57B8"/>
    <w:rsid w:val="006D2EFE"/>
    <w:rsid w:val="006D6D03"/>
    <w:rsid w:val="006E0690"/>
    <w:rsid w:val="006E1B33"/>
    <w:rsid w:val="006E225F"/>
    <w:rsid w:val="006E3463"/>
    <w:rsid w:val="006E40B6"/>
    <w:rsid w:val="006E5319"/>
    <w:rsid w:val="006F04CC"/>
    <w:rsid w:val="006F432C"/>
    <w:rsid w:val="006F76A4"/>
    <w:rsid w:val="006F7FBC"/>
    <w:rsid w:val="007011B7"/>
    <w:rsid w:val="0070264D"/>
    <w:rsid w:val="00704E8B"/>
    <w:rsid w:val="00705902"/>
    <w:rsid w:val="00714617"/>
    <w:rsid w:val="00716AE2"/>
    <w:rsid w:val="00730C3D"/>
    <w:rsid w:val="00731078"/>
    <w:rsid w:val="007327B5"/>
    <w:rsid w:val="007339A9"/>
    <w:rsid w:val="00733C0E"/>
    <w:rsid w:val="0073406D"/>
    <w:rsid w:val="007348D7"/>
    <w:rsid w:val="00735424"/>
    <w:rsid w:val="007360BC"/>
    <w:rsid w:val="0073633A"/>
    <w:rsid w:val="00740564"/>
    <w:rsid w:val="00740A36"/>
    <w:rsid w:val="00742858"/>
    <w:rsid w:val="00743E70"/>
    <w:rsid w:val="007440F2"/>
    <w:rsid w:val="007444EF"/>
    <w:rsid w:val="00746CCC"/>
    <w:rsid w:val="00750DB9"/>
    <w:rsid w:val="00750E3B"/>
    <w:rsid w:val="00751C98"/>
    <w:rsid w:val="00753010"/>
    <w:rsid w:val="0075568E"/>
    <w:rsid w:val="00755E4A"/>
    <w:rsid w:val="0076109B"/>
    <w:rsid w:val="00765627"/>
    <w:rsid w:val="00765BF9"/>
    <w:rsid w:val="00766EF9"/>
    <w:rsid w:val="0077144C"/>
    <w:rsid w:val="0077240C"/>
    <w:rsid w:val="007758E2"/>
    <w:rsid w:val="0077766C"/>
    <w:rsid w:val="00783C54"/>
    <w:rsid w:val="00786419"/>
    <w:rsid w:val="00786C7E"/>
    <w:rsid w:val="00790CAB"/>
    <w:rsid w:val="00790EC4"/>
    <w:rsid w:val="00793F6A"/>
    <w:rsid w:val="00796501"/>
    <w:rsid w:val="007A1EBC"/>
    <w:rsid w:val="007A452A"/>
    <w:rsid w:val="007A59B0"/>
    <w:rsid w:val="007A6A2A"/>
    <w:rsid w:val="007A6D5F"/>
    <w:rsid w:val="007A772D"/>
    <w:rsid w:val="007B0A5A"/>
    <w:rsid w:val="007B66D6"/>
    <w:rsid w:val="007C3151"/>
    <w:rsid w:val="007C6981"/>
    <w:rsid w:val="007D4416"/>
    <w:rsid w:val="007D51DA"/>
    <w:rsid w:val="007D53E7"/>
    <w:rsid w:val="007D6DEC"/>
    <w:rsid w:val="007E0CD7"/>
    <w:rsid w:val="007E32C0"/>
    <w:rsid w:val="007E6DC1"/>
    <w:rsid w:val="007F3B04"/>
    <w:rsid w:val="007F4E63"/>
    <w:rsid w:val="007F590B"/>
    <w:rsid w:val="00806A44"/>
    <w:rsid w:val="00810542"/>
    <w:rsid w:val="0081233E"/>
    <w:rsid w:val="008123B5"/>
    <w:rsid w:val="00812BF2"/>
    <w:rsid w:val="00813F1D"/>
    <w:rsid w:val="008178ED"/>
    <w:rsid w:val="008200E6"/>
    <w:rsid w:val="0082494E"/>
    <w:rsid w:val="00826516"/>
    <w:rsid w:val="008271BD"/>
    <w:rsid w:val="00830AC2"/>
    <w:rsid w:val="008401EA"/>
    <w:rsid w:val="008403ED"/>
    <w:rsid w:val="0084182A"/>
    <w:rsid w:val="0084473B"/>
    <w:rsid w:val="008475DE"/>
    <w:rsid w:val="00847A29"/>
    <w:rsid w:val="00850CA3"/>
    <w:rsid w:val="00851200"/>
    <w:rsid w:val="00853E80"/>
    <w:rsid w:val="00854640"/>
    <w:rsid w:val="00854BFB"/>
    <w:rsid w:val="00855351"/>
    <w:rsid w:val="0085598B"/>
    <w:rsid w:val="00857F55"/>
    <w:rsid w:val="00863F29"/>
    <w:rsid w:val="0086563D"/>
    <w:rsid w:val="0087211E"/>
    <w:rsid w:val="00873C6E"/>
    <w:rsid w:val="008811E3"/>
    <w:rsid w:val="00881D07"/>
    <w:rsid w:val="00884648"/>
    <w:rsid w:val="008860B1"/>
    <w:rsid w:val="008904B9"/>
    <w:rsid w:val="008906D6"/>
    <w:rsid w:val="0089104F"/>
    <w:rsid w:val="00891292"/>
    <w:rsid w:val="0089302C"/>
    <w:rsid w:val="00893A1C"/>
    <w:rsid w:val="008950D9"/>
    <w:rsid w:val="008964CC"/>
    <w:rsid w:val="008973F3"/>
    <w:rsid w:val="008A00B8"/>
    <w:rsid w:val="008A096E"/>
    <w:rsid w:val="008A30E4"/>
    <w:rsid w:val="008A36D3"/>
    <w:rsid w:val="008A5078"/>
    <w:rsid w:val="008A62E2"/>
    <w:rsid w:val="008A6AE0"/>
    <w:rsid w:val="008A7C29"/>
    <w:rsid w:val="008B31CF"/>
    <w:rsid w:val="008B6A89"/>
    <w:rsid w:val="008B7CF9"/>
    <w:rsid w:val="008C708B"/>
    <w:rsid w:val="008C7F0F"/>
    <w:rsid w:val="008D1739"/>
    <w:rsid w:val="008D1820"/>
    <w:rsid w:val="008D3D3E"/>
    <w:rsid w:val="008D43DD"/>
    <w:rsid w:val="008D5618"/>
    <w:rsid w:val="008E4612"/>
    <w:rsid w:val="008E7DE1"/>
    <w:rsid w:val="008F1F84"/>
    <w:rsid w:val="008F5B13"/>
    <w:rsid w:val="00901129"/>
    <w:rsid w:val="0090128C"/>
    <w:rsid w:val="00903316"/>
    <w:rsid w:val="009034F0"/>
    <w:rsid w:val="00904071"/>
    <w:rsid w:val="009058F0"/>
    <w:rsid w:val="009101DA"/>
    <w:rsid w:val="00910C14"/>
    <w:rsid w:val="009111E7"/>
    <w:rsid w:val="00913637"/>
    <w:rsid w:val="0092274D"/>
    <w:rsid w:val="00923378"/>
    <w:rsid w:val="00925806"/>
    <w:rsid w:val="009278C7"/>
    <w:rsid w:val="009331CB"/>
    <w:rsid w:val="00933A19"/>
    <w:rsid w:val="00936F04"/>
    <w:rsid w:val="00943044"/>
    <w:rsid w:val="00944A10"/>
    <w:rsid w:val="00945D11"/>
    <w:rsid w:val="00945ED7"/>
    <w:rsid w:val="00951B1E"/>
    <w:rsid w:val="00953D30"/>
    <w:rsid w:val="00962A14"/>
    <w:rsid w:val="00963635"/>
    <w:rsid w:val="0096542D"/>
    <w:rsid w:val="00965B2F"/>
    <w:rsid w:val="00971B9C"/>
    <w:rsid w:val="00971FF6"/>
    <w:rsid w:val="00972A75"/>
    <w:rsid w:val="009769CC"/>
    <w:rsid w:val="00980198"/>
    <w:rsid w:val="0098477C"/>
    <w:rsid w:val="0098489F"/>
    <w:rsid w:val="00985728"/>
    <w:rsid w:val="009900AD"/>
    <w:rsid w:val="009917B2"/>
    <w:rsid w:val="00991BF5"/>
    <w:rsid w:val="009948A6"/>
    <w:rsid w:val="009949CE"/>
    <w:rsid w:val="00994B9F"/>
    <w:rsid w:val="00995664"/>
    <w:rsid w:val="00996EAD"/>
    <w:rsid w:val="009A32B3"/>
    <w:rsid w:val="009A3E09"/>
    <w:rsid w:val="009A4AE3"/>
    <w:rsid w:val="009A7FA0"/>
    <w:rsid w:val="009B6AEF"/>
    <w:rsid w:val="009B70CF"/>
    <w:rsid w:val="009B7F3E"/>
    <w:rsid w:val="009C2090"/>
    <w:rsid w:val="009C4CD3"/>
    <w:rsid w:val="009C5605"/>
    <w:rsid w:val="009C67F7"/>
    <w:rsid w:val="009D181E"/>
    <w:rsid w:val="009D1B96"/>
    <w:rsid w:val="009D3453"/>
    <w:rsid w:val="009D3CFC"/>
    <w:rsid w:val="009D72B0"/>
    <w:rsid w:val="009E0642"/>
    <w:rsid w:val="009E2725"/>
    <w:rsid w:val="009E3FDE"/>
    <w:rsid w:val="009E41C3"/>
    <w:rsid w:val="009E42A3"/>
    <w:rsid w:val="009E58C6"/>
    <w:rsid w:val="009E7030"/>
    <w:rsid w:val="009F339B"/>
    <w:rsid w:val="009F5096"/>
    <w:rsid w:val="00A012FD"/>
    <w:rsid w:val="00A01BE9"/>
    <w:rsid w:val="00A04D41"/>
    <w:rsid w:val="00A06E82"/>
    <w:rsid w:val="00A105EB"/>
    <w:rsid w:val="00A12685"/>
    <w:rsid w:val="00A12816"/>
    <w:rsid w:val="00A13FE4"/>
    <w:rsid w:val="00A148AE"/>
    <w:rsid w:val="00A16393"/>
    <w:rsid w:val="00A20735"/>
    <w:rsid w:val="00A20970"/>
    <w:rsid w:val="00A229B5"/>
    <w:rsid w:val="00A30856"/>
    <w:rsid w:val="00A35AA3"/>
    <w:rsid w:val="00A36692"/>
    <w:rsid w:val="00A42285"/>
    <w:rsid w:val="00A42D2B"/>
    <w:rsid w:val="00A4371F"/>
    <w:rsid w:val="00A52FD8"/>
    <w:rsid w:val="00A5333E"/>
    <w:rsid w:val="00A536FE"/>
    <w:rsid w:val="00A604F9"/>
    <w:rsid w:val="00A6098C"/>
    <w:rsid w:val="00A609D4"/>
    <w:rsid w:val="00A60E64"/>
    <w:rsid w:val="00A6777C"/>
    <w:rsid w:val="00A67F25"/>
    <w:rsid w:val="00A72C05"/>
    <w:rsid w:val="00A807E5"/>
    <w:rsid w:val="00A81273"/>
    <w:rsid w:val="00A815B0"/>
    <w:rsid w:val="00A84B6E"/>
    <w:rsid w:val="00A84FA2"/>
    <w:rsid w:val="00A85407"/>
    <w:rsid w:val="00A936EB"/>
    <w:rsid w:val="00A93837"/>
    <w:rsid w:val="00A96AFF"/>
    <w:rsid w:val="00AA0993"/>
    <w:rsid w:val="00AA11CB"/>
    <w:rsid w:val="00AA242E"/>
    <w:rsid w:val="00AA6432"/>
    <w:rsid w:val="00AC0388"/>
    <w:rsid w:val="00AC393D"/>
    <w:rsid w:val="00AC3BD6"/>
    <w:rsid w:val="00AC4E8B"/>
    <w:rsid w:val="00AC50B2"/>
    <w:rsid w:val="00AD75CF"/>
    <w:rsid w:val="00AE3770"/>
    <w:rsid w:val="00AE7B65"/>
    <w:rsid w:val="00AF10B1"/>
    <w:rsid w:val="00AF2A97"/>
    <w:rsid w:val="00AF471E"/>
    <w:rsid w:val="00AF5AEE"/>
    <w:rsid w:val="00AF5DBF"/>
    <w:rsid w:val="00AF61CA"/>
    <w:rsid w:val="00AF792C"/>
    <w:rsid w:val="00AF7DD3"/>
    <w:rsid w:val="00B003F8"/>
    <w:rsid w:val="00B00737"/>
    <w:rsid w:val="00B03508"/>
    <w:rsid w:val="00B03B1C"/>
    <w:rsid w:val="00B04243"/>
    <w:rsid w:val="00B05D0A"/>
    <w:rsid w:val="00B05DCE"/>
    <w:rsid w:val="00B15156"/>
    <w:rsid w:val="00B16ECC"/>
    <w:rsid w:val="00B20FB5"/>
    <w:rsid w:val="00B30148"/>
    <w:rsid w:val="00B30AF9"/>
    <w:rsid w:val="00B30FA8"/>
    <w:rsid w:val="00B3592E"/>
    <w:rsid w:val="00B406D5"/>
    <w:rsid w:val="00B40ED5"/>
    <w:rsid w:val="00B412E5"/>
    <w:rsid w:val="00B440FC"/>
    <w:rsid w:val="00B46D00"/>
    <w:rsid w:val="00B46DB8"/>
    <w:rsid w:val="00B51493"/>
    <w:rsid w:val="00B63842"/>
    <w:rsid w:val="00B71145"/>
    <w:rsid w:val="00B72388"/>
    <w:rsid w:val="00B72491"/>
    <w:rsid w:val="00B72921"/>
    <w:rsid w:val="00B76CF3"/>
    <w:rsid w:val="00B76D20"/>
    <w:rsid w:val="00B80BFF"/>
    <w:rsid w:val="00B81722"/>
    <w:rsid w:val="00B81C7A"/>
    <w:rsid w:val="00B8258C"/>
    <w:rsid w:val="00B82CB5"/>
    <w:rsid w:val="00B84689"/>
    <w:rsid w:val="00B84941"/>
    <w:rsid w:val="00B877DD"/>
    <w:rsid w:val="00B905F1"/>
    <w:rsid w:val="00B93E07"/>
    <w:rsid w:val="00B94439"/>
    <w:rsid w:val="00B948CB"/>
    <w:rsid w:val="00BA49A1"/>
    <w:rsid w:val="00BA7D01"/>
    <w:rsid w:val="00BB0C12"/>
    <w:rsid w:val="00BB16A2"/>
    <w:rsid w:val="00BB2BD5"/>
    <w:rsid w:val="00BB4D4E"/>
    <w:rsid w:val="00BB5CEA"/>
    <w:rsid w:val="00BB6E4B"/>
    <w:rsid w:val="00BB70F0"/>
    <w:rsid w:val="00BC4C39"/>
    <w:rsid w:val="00BC7A15"/>
    <w:rsid w:val="00BD1887"/>
    <w:rsid w:val="00BD274B"/>
    <w:rsid w:val="00BD3541"/>
    <w:rsid w:val="00BD6A89"/>
    <w:rsid w:val="00BD721D"/>
    <w:rsid w:val="00BE1CC1"/>
    <w:rsid w:val="00BE3D8D"/>
    <w:rsid w:val="00BE5A7D"/>
    <w:rsid w:val="00BE6991"/>
    <w:rsid w:val="00BE725F"/>
    <w:rsid w:val="00BF2365"/>
    <w:rsid w:val="00BF2767"/>
    <w:rsid w:val="00BF5B03"/>
    <w:rsid w:val="00BF6711"/>
    <w:rsid w:val="00C02070"/>
    <w:rsid w:val="00C0302E"/>
    <w:rsid w:val="00C03B40"/>
    <w:rsid w:val="00C03DF9"/>
    <w:rsid w:val="00C0479B"/>
    <w:rsid w:val="00C13C26"/>
    <w:rsid w:val="00C14434"/>
    <w:rsid w:val="00C1540E"/>
    <w:rsid w:val="00C16A16"/>
    <w:rsid w:val="00C17E28"/>
    <w:rsid w:val="00C26A5D"/>
    <w:rsid w:val="00C26F40"/>
    <w:rsid w:val="00C31DDA"/>
    <w:rsid w:val="00C3293E"/>
    <w:rsid w:val="00C334A4"/>
    <w:rsid w:val="00C3572F"/>
    <w:rsid w:val="00C35D42"/>
    <w:rsid w:val="00C35F4B"/>
    <w:rsid w:val="00C4031E"/>
    <w:rsid w:val="00C432BD"/>
    <w:rsid w:val="00C43D07"/>
    <w:rsid w:val="00C45B04"/>
    <w:rsid w:val="00C47D8A"/>
    <w:rsid w:val="00C50EC4"/>
    <w:rsid w:val="00C5239C"/>
    <w:rsid w:val="00C53161"/>
    <w:rsid w:val="00C551BE"/>
    <w:rsid w:val="00C578E8"/>
    <w:rsid w:val="00C63D5B"/>
    <w:rsid w:val="00C64BB5"/>
    <w:rsid w:val="00C71110"/>
    <w:rsid w:val="00C72347"/>
    <w:rsid w:val="00C73903"/>
    <w:rsid w:val="00C77029"/>
    <w:rsid w:val="00C80505"/>
    <w:rsid w:val="00C81438"/>
    <w:rsid w:val="00C8347F"/>
    <w:rsid w:val="00C8480E"/>
    <w:rsid w:val="00C849C4"/>
    <w:rsid w:val="00C86683"/>
    <w:rsid w:val="00C86E8F"/>
    <w:rsid w:val="00C905C6"/>
    <w:rsid w:val="00C9110E"/>
    <w:rsid w:val="00C917FD"/>
    <w:rsid w:val="00C92339"/>
    <w:rsid w:val="00C92F0B"/>
    <w:rsid w:val="00C96633"/>
    <w:rsid w:val="00C97ECE"/>
    <w:rsid w:val="00CA159D"/>
    <w:rsid w:val="00CA3582"/>
    <w:rsid w:val="00CA3866"/>
    <w:rsid w:val="00CA47CF"/>
    <w:rsid w:val="00CA4A93"/>
    <w:rsid w:val="00CA56DE"/>
    <w:rsid w:val="00CA6234"/>
    <w:rsid w:val="00CA6438"/>
    <w:rsid w:val="00CB0D1F"/>
    <w:rsid w:val="00CB183B"/>
    <w:rsid w:val="00CB2B0B"/>
    <w:rsid w:val="00CB5024"/>
    <w:rsid w:val="00CC043F"/>
    <w:rsid w:val="00CC1C57"/>
    <w:rsid w:val="00CC24E5"/>
    <w:rsid w:val="00CC3962"/>
    <w:rsid w:val="00CC4223"/>
    <w:rsid w:val="00CC5E99"/>
    <w:rsid w:val="00CD02B0"/>
    <w:rsid w:val="00CD30AF"/>
    <w:rsid w:val="00CD3BD2"/>
    <w:rsid w:val="00CD3C6D"/>
    <w:rsid w:val="00CD4543"/>
    <w:rsid w:val="00CD4ADB"/>
    <w:rsid w:val="00CD71AD"/>
    <w:rsid w:val="00CD79B2"/>
    <w:rsid w:val="00CE0A12"/>
    <w:rsid w:val="00CE441E"/>
    <w:rsid w:val="00CE4FD0"/>
    <w:rsid w:val="00CE7762"/>
    <w:rsid w:val="00CE7A6A"/>
    <w:rsid w:val="00CF1F09"/>
    <w:rsid w:val="00CF2C64"/>
    <w:rsid w:val="00CF35C5"/>
    <w:rsid w:val="00CF419D"/>
    <w:rsid w:val="00CF61CF"/>
    <w:rsid w:val="00CF635D"/>
    <w:rsid w:val="00CF69E4"/>
    <w:rsid w:val="00D02A98"/>
    <w:rsid w:val="00D04BFD"/>
    <w:rsid w:val="00D1080D"/>
    <w:rsid w:val="00D117C2"/>
    <w:rsid w:val="00D11D74"/>
    <w:rsid w:val="00D12595"/>
    <w:rsid w:val="00D12F80"/>
    <w:rsid w:val="00D1454F"/>
    <w:rsid w:val="00D1496B"/>
    <w:rsid w:val="00D15A13"/>
    <w:rsid w:val="00D173AC"/>
    <w:rsid w:val="00D175F2"/>
    <w:rsid w:val="00D2051C"/>
    <w:rsid w:val="00D217E1"/>
    <w:rsid w:val="00D22E12"/>
    <w:rsid w:val="00D32C93"/>
    <w:rsid w:val="00D35111"/>
    <w:rsid w:val="00D4155B"/>
    <w:rsid w:val="00D45235"/>
    <w:rsid w:val="00D4674A"/>
    <w:rsid w:val="00D476DA"/>
    <w:rsid w:val="00D5075C"/>
    <w:rsid w:val="00D524E0"/>
    <w:rsid w:val="00D5253E"/>
    <w:rsid w:val="00D52620"/>
    <w:rsid w:val="00D52915"/>
    <w:rsid w:val="00D547E2"/>
    <w:rsid w:val="00D5552F"/>
    <w:rsid w:val="00D55535"/>
    <w:rsid w:val="00D55EC4"/>
    <w:rsid w:val="00D56951"/>
    <w:rsid w:val="00D60833"/>
    <w:rsid w:val="00D626CF"/>
    <w:rsid w:val="00D633C7"/>
    <w:rsid w:val="00D6490E"/>
    <w:rsid w:val="00D67849"/>
    <w:rsid w:val="00D70A01"/>
    <w:rsid w:val="00D71917"/>
    <w:rsid w:val="00D720AC"/>
    <w:rsid w:val="00D72B8F"/>
    <w:rsid w:val="00D745DF"/>
    <w:rsid w:val="00D7471E"/>
    <w:rsid w:val="00D75272"/>
    <w:rsid w:val="00D77FBE"/>
    <w:rsid w:val="00D84FD8"/>
    <w:rsid w:val="00D862C2"/>
    <w:rsid w:val="00D8755B"/>
    <w:rsid w:val="00D9260E"/>
    <w:rsid w:val="00D95594"/>
    <w:rsid w:val="00D95D2A"/>
    <w:rsid w:val="00DA0708"/>
    <w:rsid w:val="00DA0FDB"/>
    <w:rsid w:val="00DA284B"/>
    <w:rsid w:val="00DA54D7"/>
    <w:rsid w:val="00DB104C"/>
    <w:rsid w:val="00DB326F"/>
    <w:rsid w:val="00DB3C62"/>
    <w:rsid w:val="00DB439D"/>
    <w:rsid w:val="00DB48A7"/>
    <w:rsid w:val="00DC262E"/>
    <w:rsid w:val="00DC394B"/>
    <w:rsid w:val="00DC58A8"/>
    <w:rsid w:val="00DC6182"/>
    <w:rsid w:val="00DC66D7"/>
    <w:rsid w:val="00DC752A"/>
    <w:rsid w:val="00DC7E99"/>
    <w:rsid w:val="00DD16B1"/>
    <w:rsid w:val="00DD1745"/>
    <w:rsid w:val="00DD6DE7"/>
    <w:rsid w:val="00DE43B7"/>
    <w:rsid w:val="00DE4F45"/>
    <w:rsid w:val="00DF0F08"/>
    <w:rsid w:val="00DF1DD7"/>
    <w:rsid w:val="00DF2AE7"/>
    <w:rsid w:val="00DF2DEC"/>
    <w:rsid w:val="00E00045"/>
    <w:rsid w:val="00E00046"/>
    <w:rsid w:val="00E03E83"/>
    <w:rsid w:val="00E04F19"/>
    <w:rsid w:val="00E063FF"/>
    <w:rsid w:val="00E06E8E"/>
    <w:rsid w:val="00E14146"/>
    <w:rsid w:val="00E156FE"/>
    <w:rsid w:val="00E17072"/>
    <w:rsid w:val="00E17109"/>
    <w:rsid w:val="00E1792D"/>
    <w:rsid w:val="00E17AB5"/>
    <w:rsid w:val="00E20F8A"/>
    <w:rsid w:val="00E21F54"/>
    <w:rsid w:val="00E256D1"/>
    <w:rsid w:val="00E2600B"/>
    <w:rsid w:val="00E265FB"/>
    <w:rsid w:val="00E2751E"/>
    <w:rsid w:val="00E302C4"/>
    <w:rsid w:val="00E3152D"/>
    <w:rsid w:val="00E31C4A"/>
    <w:rsid w:val="00E33488"/>
    <w:rsid w:val="00E36644"/>
    <w:rsid w:val="00E37631"/>
    <w:rsid w:val="00E409AB"/>
    <w:rsid w:val="00E41878"/>
    <w:rsid w:val="00E419F1"/>
    <w:rsid w:val="00E42028"/>
    <w:rsid w:val="00E47548"/>
    <w:rsid w:val="00E47BAB"/>
    <w:rsid w:val="00E47F08"/>
    <w:rsid w:val="00E5304B"/>
    <w:rsid w:val="00E57FF1"/>
    <w:rsid w:val="00E63931"/>
    <w:rsid w:val="00E63B66"/>
    <w:rsid w:val="00E654A9"/>
    <w:rsid w:val="00E67680"/>
    <w:rsid w:val="00E70800"/>
    <w:rsid w:val="00E72E06"/>
    <w:rsid w:val="00E74C2E"/>
    <w:rsid w:val="00E74F3A"/>
    <w:rsid w:val="00E7657A"/>
    <w:rsid w:val="00E7732F"/>
    <w:rsid w:val="00E833AA"/>
    <w:rsid w:val="00E859ED"/>
    <w:rsid w:val="00E92216"/>
    <w:rsid w:val="00E934F2"/>
    <w:rsid w:val="00E943C5"/>
    <w:rsid w:val="00EA3C0C"/>
    <w:rsid w:val="00EA4D5D"/>
    <w:rsid w:val="00EB0ABA"/>
    <w:rsid w:val="00EB13B3"/>
    <w:rsid w:val="00EB166F"/>
    <w:rsid w:val="00EB4039"/>
    <w:rsid w:val="00EC01A8"/>
    <w:rsid w:val="00EC113F"/>
    <w:rsid w:val="00EC2DFE"/>
    <w:rsid w:val="00EC684A"/>
    <w:rsid w:val="00EC6B81"/>
    <w:rsid w:val="00EC71BE"/>
    <w:rsid w:val="00ED01F5"/>
    <w:rsid w:val="00ED3DC0"/>
    <w:rsid w:val="00ED4399"/>
    <w:rsid w:val="00ED4912"/>
    <w:rsid w:val="00ED5918"/>
    <w:rsid w:val="00ED5DC8"/>
    <w:rsid w:val="00ED63D6"/>
    <w:rsid w:val="00ED79E0"/>
    <w:rsid w:val="00EE362C"/>
    <w:rsid w:val="00EF0C2C"/>
    <w:rsid w:val="00EF4351"/>
    <w:rsid w:val="00EF6141"/>
    <w:rsid w:val="00EF683A"/>
    <w:rsid w:val="00F015E0"/>
    <w:rsid w:val="00F01EFA"/>
    <w:rsid w:val="00F02899"/>
    <w:rsid w:val="00F028DE"/>
    <w:rsid w:val="00F03BCF"/>
    <w:rsid w:val="00F04D19"/>
    <w:rsid w:val="00F0595F"/>
    <w:rsid w:val="00F066EA"/>
    <w:rsid w:val="00F077C4"/>
    <w:rsid w:val="00F10319"/>
    <w:rsid w:val="00F16B35"/>
    <w:rsid w:val="00F1728D"/>
    <w:rsid w:val="00F17D0E"/>
    <w:rsid w:val="00F20527"/>
    <w:rsid w:val="00F22F61"/>
    <w:rsid w:val="00F2348F"/>
    <w:rsid w:val="00F25F11"/>
    <w:rsid w:val="00F26E6B"/>
    <w:rsid w:val="00F26EF2"/>
    <w:rsid w:val="00F33980"/>
    <w:rsid w:val="00F34E26"/>
    <w:rsid w:val="00F350E2"/>
    <w:rsid w:val="00F353CC"/>
    <w:rsid w:val="00F36672"/>
    <w:rsid w:val="00F37921"/>
    <w:rsid w:val="00F4037C"/>
    <w:rsid w:val="00F41B10"/>
    <w:rsid w:val="00F43411"/>
    <w:rsid w:val="00F43BA1"/>
    <w:rsid w:val="00F43E27"/>
    <w:rsid w:val="00F44127"/>
    <w:rsid w:val="00F51470"/>
    <w:rsid w:val="00F529EC"/>
    <w:rsid w:val="00F52BD4"/>
    <w:rsid w:val="00F54C00"/>
    <w:rsid w:val="00F56F48"/>
    <w:rsid w:val="00F577C4"/>
    <w:rsid w:val="00F644FB"/>
    <w:rsid w:val="00F66FD0"/>
    <w:rsid w:val="00F7262F"/>
    <w:rsid w:val="00F76104"/>
    <w:rsid w:val="00F80B79"/>
    <w:rsid w:val="00F82272"/>
    <w:rsid w:val="00F85C85"/>
    <w:rsid w:val="00F85CF3"/>
    <w:rsid w:val="00F900F7"/>
    <w:rsid w:val="00F916E0"/>
    <w:rsid w:val="00F94B14"/>
    <w:rsid w:val="00F94F83"/>
    <w:rsid w:val="00F973D4"/>
    <w:rsid w:val="00FA0032"/>
    <w:rsid w:val="00FA34B7"/>
    <w:rsid w:val="00FA4446"/>
    <w:rsid w:val="00FA569E"/>
    <w:rsid w:val="00FA7C11"/>
    <w:rsid w:val="00FB0C21"/>
    <w:rsid w:val="00FB0C5E"/>
    <w:rsid w:val="00FB2212"/>
    <w:rsid w:val="00FB2D05"/>
    <w:rsid w:val="00FB5476"/>
    <w:rsid w:val="00FB5A58"/>
    <w:rsid w:val="00FC0A10"/>
    <w:rsid w:val="00FC21A3"/>
    <w:rsid w:val="00FC4F2C"/>
    <w:rsid w:val="00FC74F5"/>
    <w:rsid w:val="00FC7DDD"/>
    <w:rsid w:val="00FD5043"/>
    <w:rsid w:val="00FD6105"/>
    <w:rsid w:val="00FE1626"/>
    <w:rsid w:val="00FE3EB7"/>
    <w:rsid w:val="00FE401A"/>
    <w:rsid w:val="00FE4037"/>
    <w:rsid w:val="00FE6B34"/>
    <w:rsid w:val="00FE715F"/>
    <w:rsid w:val="00FF0270"/>
    <w:rsid w:val="00FF1C50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6FB6D"/>
  <w15:docId w15:val="{4C587821-CA68-49C1-BA51-662A009D4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05C4"/>
    <w:pPr>
      <w:ind w:firstLineChars="200" w:firstLine="420"/>
    </w:pPr>
  </w:style>
  <w:style w:type="paragraph" w:customStyle="1" w:styleId="Default">
    <w:name w:val="Default"/>
    <w:rsid w:val="00406733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E32C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E32C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E32C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E32C0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7E32C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E32C0"/>
    <w:rPr>
      <w:color w:val="605E5C"/>
      <w:shd w:val="clear" w:color="auto" w:fill="E1DFDD"/>
    </w:rPr>
  </w:style>
  <w:style w:type="paragraph" w:customStyle="1" w:styleId="TableParagraph">
    <w:name w:val="Table Paragraph"/>
    <w:basedOn w:val="a"/>
    <w:uiPriority w:val="1"/>
    <w:qFormat/>
    <w:rsid w:val="005848FC"/>
    <w:pPr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5">
    <w:name w:val="header"/>
    <w:basedOn w:val="a"/>
    <w:link w:val="a6"/>
    <w:uiPriority w:val="99"/>
    <w:unhideWhenUsed/>
    <w:rsid w:val="00BC4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C4C3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C4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C4C39"/>
    <w:rPr>
      <w:sz w:val="18"/>
      <w:szCs w:val="18"/>
    </w:rPr>
  </w:style>
  <w:style w:type="character" w:customStyle="1" w:styleId="tran">
    <w:name w:val="tran"/>
    <w:basedOn w:val="a0"/>
    <w:rsid w:val="00412F9A"/>
  </w:style>
  <w:style w:type="character" w:customStyle="1" w:styleId="apple-converted-space">
    <w:name w:val="apple-converted-space"/>
    <w:basedOn w:val="a0"/>
    <w:rsid w:val="00412F9A"/>
  </w:style>
  <w:style w:type="paragraph" w:customStyle="1" w:styleId="src">
    <w:name w:val="src"/>
    <w:basedOn w:val="a"/>
    <w:rsid w:val="002B7D3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DE4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53678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36783"/>
    <w:rPr>
      <w:sz w:val="18"/>
      <w:szCs w:val="18"/>
    </w:rPr>
  </w:style>
  <w:style w:type="character" w:styleId="ac">
    <w:name w:val="FollowedHyperlink"/>
    <w:basedOn w:val="a0"/>
    <w:uiPriority w:val="99"/>
    <w:semiHidden/>
    <w:unhideWhenUsed/>
    <w:rsid w:val="00C97ECE"/>
    <w:rPr>
      <w:color w:val="954F72"/>
      <w:u w:val="single"/>
    </w:rPr>
  </w:style>
  <w:style w:type="paragraph" w:customStyle="1" w:styleId="msonormal0">
    <w:name w:val="msonormal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97EC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66">
    <w:name w:val="xl66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B050"/>
      <w:kern w:val="0"/>
      <w:sz w:val="24"/>
      <w:szCs w:val="24"/>
    </w:rPr>
  </w:style>
  <w:style w:type="paragraph" w:customStyle="1" w:styleId="xl67">
    <w:name w:val="xl67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69">
    <w:name w:val="xl69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0070C0"/>
      <w:kern w:val="0"/>
      <w:sz w:val="24"/>
      <w:szCs w:val="24"/>
    </w:rPr>
  </w:style>
  <w:style w:type="paragraph" w:customStyle="1" w:styleId="xl71">
    <w:name w:val="xl71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70C0"/>
      <w:kern w:val="0"/>
      <w:sz w:val="24"/>
      <w:szCs w:val="24"/>
    </w:rPr>
  </w:style>
  <w:style w:type="paragraph" w:customStyle="1" w:styleId="xl72">
    <w:name w:val="xl72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70AD47"/>
      <w:kern w:val="0"/>
      <w:sz w:val="24"/>
      <w:szCs w:val="24"/>
    </w:rPr>
  </w:style>
  <w:style w:type="paragraph" w:customStyle="1" w:styleId="xl73">
    <w:name w:val="xl73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70AD47"/>
      <w:kern w:val="0"/>
      <w:sz w:val="24"/>
      <w:szCs w:val="24"/>
    </w:rPr>
  </w:style>
  <w:style w:type="paragraph" w:customStyle="1" w:styleId="xl74">
    <w:name w:val="xl74"/>
    <w:basedOn w:val="a"/>
    <w:rsid w:val="00C97EC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75">
    <w:name w:val="xl75"/>
    <w:basedOn w:val="a"/>
    <w:rsid w:val="00C97EC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76">
    <w:name w:val="xl76"/>
    <w:basedOn w:val="a"/>
    <w:rsid w:val="00C97ECE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8"/>
      <w:szCs w:val="28"/>
    </w:rPr>
  </w:style>
  <w:style w:type="paragraph" w:customStyle="1" w:styleId="xl77">
    <w:name w:val="xl77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8"/>
      <w:szCs w:val="28"/>
    </w:rPr>
  </w:style>
  <w:style w:type="paragraph" w:customStyle="1" w:styleId="xl79">
    <w:name w:val="xl79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FF0000"/>
      <w:kern w:val="0"/>
      <w:sz w:val="28"/>
      <w:szCs w:val="28"/>
    </w:rPr>
  </w:style>
  <w:style w:type="paragraph" w:customStyle="1" w:styleId="xl80">
    <w:name w:val="xl80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B050"/>
      <w:kern w:val="0"/>
      <w:sz w:val="24"/>
      <w:szCs w:val="24"/>
    </w:rPr>
  </w:style>
  <w:style w:type="paragraph" w:customStyle="1" w:styleId="xl81">
    <w:name w:val="xl81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70AD47"/>
      <w:kern w:val="0"/>
      <w:sz w:val="24"/>
      <w:szCs w:val="24"/>
    </w:rPr>
  </w:style>
  <w:style w:type="paragraph" w:customStyle="1" w:styleId="xl84">
    <w:name w:val="xl84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color w:val="0070C0"/>
      <w:kern w:val="0"/>
      <w:sz w:val="24"/>
      <w:szCs w:val="24"/>
    </w:rPr>
  </w:style>
  <w:style w:type="paragraph" w:customStyle="1" w:styleId="xl85">
    <w:name w:val="xl85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4472C4"/>
      <w:kern w:val="0"/>
      <w:sz w:val="24"/>
      <w:szCs w:val="24"/>
    </w:rPr>
  </w:style>
  <w:style w:type="paragraph" w:customStyle="1" w:styleId="xl86">
    <w:name w:val="xl86"/>
    <w:basedOn w:val="a"/>
    <w:rsid w:val="00C97E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7">
    <w:name w:val="xl87"/>
    <w:basedOn w:val="a"/>
    <w:rsid w:val="00C97EC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88">
    <w:name w:val="xl88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C97EC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C97EC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8B3EC-43F1-4AF9-97A5-6E31F7513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 Guan</dc:creator>
  <cp:lastModifiedBy>赵 京</cp:lastModifiedBy>
  <cp:revision>38</cp:revision>
  <cp:lastPrinted>2022-05-05T16:29:00Z</cp:lastPrinted>
  <dcterms:created xsi:type="dcterms:W3CDTF">2020-05-11T09:50:00Z</dcterms:created>
  <dcterms:modified xsi:type="dcterms:W3CDTF">2022-10-13T16:23:00Z</dcterms:modified>
</cp:coreProperties>
</file>